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156"/>
        <w:rPr/>
      </w:pPr>
      <w:r>
        <w:rPr>
          <w:b/>
          <w:color w:val="000000"/>
          <w:szCs w:val="21"/>
        </w:rPr>
        <w:t xml:space="preserve">Table S1 </w:t>
      </w:r>
      <w:r>
        <w:rPr/>
        <w:t>Characteristics of the 47 case-control studies included in this meta-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058"/>
        <w:gridCol w:w="932"/>
        <w:gridCol w:w="1351"/>
        <w:gridCol w:w="918"/>
        <w:gridCol w:w="1511"/>
        <w:gridCol w:w="1244"/>
      </w:tblGrid>
      <w:tr>
        <w:trPr/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 and year (ref. no.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untry of origin 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ial descent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cer types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. of cases /</w:t>
            </w:r>
          </w:p>
          <w:p>
            <w:pPr>
              <w:pStyle w:val="Normal"/>
              <w:snapToGrid w:val="false"/>
              <w:spacing w:before="93" w:after="9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. of controls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acteristics of control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typing</w:t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 2002</w:t>
            </w:r>
            <w:r>
              <w:rPr>
                <w:color w:val="000000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reast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424/24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 xml:space="preserve">Mothers of patients </w:t>
            </w:r>
            <w:r>
              <w:rPr>
                <w:kern w:val="0"/>
                <w:sz w:val="18"/>
                <w:szCs w:val="18"/>
              </w:rPr>
              <w:t>not expected to have a statistically different prevalence of breast cancer than the general population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SSCP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Czech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 xml:space="preserve">reast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152/1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SSC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u 2006</w:t>
            </w:r>
            <w:r>
              <w:rPr>
                <w:color w:val="00000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reast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/47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qMan-assay</w:t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kamura 2002</w:t>
            </w:r>
            <w:r>
              <w:rPr>
                <w:color w:val="00000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058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3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ophageal</w:t>
            </w: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/14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SSCP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/14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alth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SSCP</w:t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 2005</w:t>
            </w:r>
            <w:r>
              <w:rPr>
                <w:color w:val="00000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058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93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ophageal</w:t>
            </w: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/34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y, hospital-based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/34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n 2004</w:t>
            </w:r>
            <w:r>
              <w:rPr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/14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alth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u 2002</w:t>
            </w:r>
            <w:r>
              <w:rPr>
                <w:color w:val="00000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ian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/19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althy, matched for age, gender and ethnicit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r 2002</w:t>
            </w:r>
            <w:r>
              <w:rPr>
                <w:color w:val="00000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aly 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/7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, matched for age, gender and residenc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aroah 2002</w:t>
            </w:r>
            <w:r>
              <w:rPr>
                <w:color w:val="00000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anada 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/9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/4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/33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SSC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raoka 2003</w:t>
            </w:r>
            <w:r>
              <w:rPr>
                <w:color w:val="00000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/9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alth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SSC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k 2003</w:t>
            </w:r>
            <w:r>
              <w:rPr>
                <w:color w:val="00000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/14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SSC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ng 2005</w:t>
            </w:r>
            <w:r>
              <w:rPr>
                <w:color w:val="000000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/1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, matched for age and gend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DHPLC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 2005</w:t>
            </w:r>
            <w:r>
              <w:rPr>
                <w:color w:val="00000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/26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alth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enab 2008</w:t>
            </w:r>
            <w:r>
              <w:rPr>
                <w:color w:val="00000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/94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of canc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qMan-assay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-Moundhri 2010</w:t>
            </w:r>
            <w:r>
              <w:rPr>
                <w:color w:val="00000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man 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man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/16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93" w:after="93"/>
              <w:jc w:val="left"/>
              <w:rPr/>
            </w:pPr>
            <w:r>
              <w:rPr/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 with an ABI premix</w:t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 2008</w:t>
            </w:r>
            <w:r>
              <w:rPr>
                <w:color w:val="00000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058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93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kern w:val="0"/>
                <w:sz w:val="18"/>
                <w:szCs w:val="15"/>
              </w:rPr>
              <w:t>Gastric</w:t>
            </w:r>
            <w:r>
              <w:rPr>
                <w:color w:val="000000"/>
                <w:kern w:val="0"/>
                <w:sz w:val="18"/>
                <w:szCs w:val="15"/>
              </w:rPr>
              <w:t xml:space="preserve"> </w:t>
            </w:r>
            <w:r>
              <w:rPr>
                <w:color w:val="000000"/>
                <w:kern w:val="0"/>
                <w:sz w:val="18"/>
                <w:szCs w:val="15"/>
              </w:rPr>
              <w:t>(</w:t>
            </w:r>
            <w:r>
              <w:rPr>
                <w:color w:val="000000"/>
                <w:kern w:val="0"/>
                <w:sz w:val="18"/>
                <w:szCs w:val="15"/>
              </w:rPr>
              <w:t>L</w:t>
            </w:r>
            <w:r>
              <w:rPr>
                <w:color w:val="000000"/>
                <w:kern w:val="0"/>
                <w:sz w:val="18"/>
                <w:szCs w:val="15"/>
              </w:rPr>
              <w:t>inqu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/19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 astrophic gastritis</w:t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kern w:val="0"/>
                <w:sz w:val="18"/>
                <w:szCs w:val="15"/>
              </w:rPr>
              <w:t>Gastric</w:t>
            </w:r>
            <w:r>
              <w:rPr>
                <w:color w:val="000000"/>
                <w:kern w:val="0"/>
                <w:sz w:val="18"/>
                <w:szCs w:val="15"/>
              </w:rPr>
              <w:t xml:space="preserve"> </w:t>
            </w:r>
            <w:r>
              <w:rPr>
                <w:color w:val="000000"/>
                <w:kern w:val="0"/>
                <w:sz w:val="18"/>
                <w:szCs w:val="15"/>
              </w:rPr>
              <w:t>(</w:t>
            </w:r>
            <w:r>
              <w:rPr>
                <w:color w:val="000000"/>
                <w:kern w:val="0"/>
                <w:sz w:val="18"/>
                <w:szCs w:val="15"/>
              </w:rPr>
              <w:t>B</w:t>
            </w:r>
            <w:r>
              <w:rPr>
                <w:color w:val="000000"/>
                <w:kern w:val="0"/>
                <w:sz w:val="18"/>
                <w:szCs w:val="15"/>
              </w:rPr>
              <w:t>eijing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2/62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of cancer</w:t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na-Franco 2007</w:t>
            </w:r>
            <w:r>
              <w:rPr>
                <w:color w:val="00000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39/7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CR-SSC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so 2009</w:t>
            </w:r>
            <w:r>
              <w:rPr>
                <w:color w:val="00000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/4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mada 2007</w:t>
            </w:r>
            <w:r>
              <w:rPr>
                <w:color w:val="00000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148/29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ee of cancer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taneo 2006</w:t>
            </w:r>
            <w:r>
              <w:rPr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058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3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107/246</w:t>
            </w:r>
          </w:p>
        </w:tc>
        <w:tc>
          <w:tcPr>
            <w:tcW w:w="1511" w:type="dxa"/>
            <w:vMerge w:val="restart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ee of cancer</w:t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99/246</w:t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vic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101/246</w:t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92/246</w:t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106/246</w:t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ttman 2009</w:t>
            </w:r>
            <w:r>
              <w:rPr>
                <w:color w:val="00000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058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93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tish Cauc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</w:t>
            </w:r>
          </w:p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hase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5"/>
              </w:rPr>
              <w:t>3</w:t>
            </w:r>
            <w:r>
              <w:rPr>
                <w:color w:val="000000"/>
                <w:sz w:val="18"/>
                <w:szCs w:val="15"/>
              </w:rPr>
              <w:t>，</w:t>
            </w:r>
            <w:r>
              <w:rPr>
                <w:color w:val="000000"/>
                <w:sz w:val="18"/>
                <w:szCs w:val="15"/>
              </w:rPr>
              <w:t>670/3</w:t>
            </w:r>
            <w:r>
              <w:rPr>
                <w:color w:val="000000"/>
                <w:sz w:val="18"/>
                <w:szCs w:val="15"/>
              </w:rPr>
              <w:t>，</w:t>
            </w:r>
            <w:r>
              <w:rPr>
                <w:color w:val="000000"/>
                <w:sz w:val="18"/>
                <w:szCs w:val="15"/>
              </w:rPr>
              <w:t>807</w:t>
            </w:r>
          </w:p>
        </w:tc>
        <w:tc>
          <w:tcPr>
            <w:tcW w:w="1511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-PCR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</w:t>
            </w:r>
          </w:p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hase2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rFonts w:eastAsia="Times-Roman;宋体"/>
                <w:color w:val="000000"/>
                <w:kern w:val="0"/>
                <w:sz w:val="18"/>
                <w:szCs w:val="15"/>
              </w:rPr>
              <w:t>4</w:t>
            </w:r>
            <w:r>
              <w:rPr>
                <w:rFonts w:eastAsia="Times-Roman;宋体"/>
                <w:color w:val="000000"/>
                <w:kern w:val="0"/>
                <w:sz w:val="18"/>
                <w:szCs w:val="15"/>
              </w:rPr>
              <w:t>，</w:t>
            </w:r>
            <w:r>
              <w:rPr>
                <w:rFonts w:eastAsia="Times-Roman;宋体"/>
                <w:color w:val="000000"/>
                <w:kern w:val="0"/>
                <w:sz w:val="18"/>
                <w:szCs w:val="15"/>
              </w:rPr>
              <w:t>614/4</w:t>
            </w:r>
            <w:r>
              <w:rPr>
                <w:rFonts w:eastAsia="Times-Roman;宋体"/>
                <w:color w:val="000000"/>
                <w:kern w:val="0"/>
                <w:sz w:val="18"/>
                <w:szCs w:val="15"/>
              </w:rPr>
              <w:t>，</w:t>
            </w:r>
            <w:r>
              <w:rPr>
                <w:rFonts w:eastAsia="Times-Roman;宋体"/>
                <w:color w:val="000000"/>
                <w:kern w:val="0"/>
                <w:sz w:val="18"/>
                <w:szCs w:val="15"/>
              </w:rPr>
              <w:t>246</w:t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93" w:after="93"/>
              <w:jc w:val="left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ünhage 2008</w:t>
            </w:r>
            <w:r>
              <w:rPr>
                <w:color w:val="00000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058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932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Colorectal</w:t>
            </w:r>
          </w:p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(Familial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94/217</w:t>
            </w:r>
          </w:p>
        </w:tc>
        <w:tc>
          <w:tcPr>
            <w:tcW w:w="1511" w:type="dxa"/>
            <w:vMerge w:val="restart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ee of colorectal cancer</w:t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Colorectal</w:t>
            </w:r>
          </w:p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(Sporatic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94/217</w:t>
            </w:r>
          </w:p>
        </w:tc>
        <w:tc>
          <w:tcPr>
            <w:tcW w:w="151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 2008</w:t>
            </w:r>
            <w:r>
              <w:rPr>
                <w:color w:val="00000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498/6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ee of colorectal canc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bookmarkStart w:id="0" w:name="OLE_LINK5"/>
            <w:bookmarkStart w:id="1" w:name="OLE_LINK1"/>
            <w:r>
              <w:rPr>
                <w:color w:val="000000"/>
                <w:sz w:val="18"/>
                <w:szCs w:val="18"/>
              </w:rPr>
              <w:t>Porter 2002</w:t>
            </w:r>
            <w:bookmarkEnd w:id="0"/>
            <w:bookmarkEnd w:id="1"/>
            <w:r>
              <w:rPr>
                <w:color w:val="00000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/17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>
          <w:trHeight w:val="445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n 2004</w:t>
            </w:r>
            <w:r>
              <w:rPr>
                <w:color w:val="000000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/14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althy, hospital-based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moto 2005</w:t>
            </w:r>
            <w:r>
              <w:rPr>
                <w:color w:val="00000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apan 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/34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93" w:after="93"/>
              <w:jc w:val="left"/>
              <w:rPr/>
            </w:pPr>
            <w:r>
              <w:rPr>
                <w:kern w:val="0"/>
                <w:sz w:val="18"/>
                <w:szCs w:val="18"/>
              </w:rPr>
              <w:t>Hospital-based, with  negative PSA and DRE</w:t>
            </w:r>
            <w:r>
              <w:rPr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hage 2002</w:t>
            </w:r>
            <w:r>
              <w:rPr>
                <w:color w:val="00000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82/18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ign prostatic hyperplasia, or visitors, or requesting vasectom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ukino 2004</w:t>
            </w:r>
            <w:r>
              <w:rPr>
                <w:color w:val="00000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219/21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, matched for ag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ajdinjak </w:t>
            </w:r>
            <w:r>
              <w:rPr>
                <w:color w:val="000000"/>
                <w:sz w:val="18"/>
                <w:szCs w:val="18"/>
              </w:rPr>
              <w:t>200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lovenia 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/198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93" w:after="93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ealthy (n=</w:t>
            </w:r>
            <w:r>
              <w:rPr>
                <w:kern w:val="0"/>
                <w:sz w:val="18"/>
                <w:szCs w:val="18"/>
              </w:rPr>
              <w:t>168), Benign prostatic hyperplasi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n=30) 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qMan-assay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nsson 2004</w:t>
            </w:r>
            <w:r>
              <w:rPr>
                <w:color w:val="00000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,038/669 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, matched for age, gender and residence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qMan-assay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dström 2005</w:t>
            </w:r>
            <w:r>
              <w:rPr>
                <w:color w:val="00000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/54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, matched for age, gender and residenc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SH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bulski 2007</w:t>
            </w:r>
            <w:r>
              <w:rPr>
                <w:color w:val="00000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ish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737/51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lthy elderly men aged 50 and above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RFLP-PCR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kot 2006</w:t>
            </w:r>
            <w:r>
              <w:rPr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/13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alth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rFonts w:eastAsia="AdvT118;方正舒体"/>
                <w:color w:val="000000"/>
                <w:kern w:val="0"/>
                <w:sz w:val="18"/>
                <w:szCs w:val="18"/>
              </w:rPr>
              <w:t xml:space="preserve">Bonilla </w:t>
            </w:r>
            <w:r>
              <w:rPr>
                <w:color w:val="000000"/>
                <w:sz w:val="18"/>
                <w:szCs w:val="18"/>
              </w:rPr>
              <w:t>2006</w:t>
            </w:r>
            <w:r>
              <w:rPr>
                <w:color w:val="00000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 xml:space="preserve">Prostate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7/33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lthy</w:t>
            </w:r>
            <w:r>
              <w:rPr>
                <w:color w:val="000000"/>
                <w:kern w:val="0"/>
                <w:sz w:val="18"/>
                <w:szCs w:val="18"/>
              </w:rPr>
              <w:t>, matched for age and ethnicit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to 2007</w:t>
            </w:r>
            <w:r>
              <w:rPr>
                <w:color w:val="00000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/15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nign prostatic hyperplasia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ukino 2003</w:t>
            </w:r>
            <w:r>
              <w:rPr>
                <w:color w:val="00000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apan 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Urothelial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4/31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/>
            </w:pPr>
            <w:r>
              <w:rPr>
                <w:kern w:val="0"/>
                <w:sz w:val="18"/>
                <w:szCs w:val="18"/>
              </w:rPr>
              <w:t>Healthy</w:t>
            </w:r>
            <w:r>
              <w:rPr>
                <w:color w:val="000000"/>
                <w:kern w:val="0"/>
                <w:sz w:val="18"/>
                <w:szCs w:val="18"/>
              </w:rPr>
              <w:t>, matched for age and gend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 2003</w:t>
            </w:r>
            <w:r>
              <w:rPr>
                <w:color w:val="00000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rotheli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/5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nign urological patients, matched for age and gend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emeney 2006</w:t>
            </w:r>
            <w:r>
              <w:rPr>
                <w:color w:val="00000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rotheli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/34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alth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>
          <w:trHeight w:val="545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ketts 2009</w:t>
            </w:r>
            <w:r>
              <w:rPr>
                <w:color w:val="00000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rotheli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/30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-matched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-PCR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 2008</w:t>
            </w:r>
            <w:r>
              <w:rPr>
                <w:color w:val="00000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Urotheli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180/1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autoSpaceDE w:val="false"/>
              <w:spacing w:before="93" w:after="93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y and free of canc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 2008</w:t>
            </w:r>
            <w:r>
              <w:rPr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ung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/8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alth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 2010</w:t>
            </w:r>
            <w:r>
              <w:rPr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nisi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5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5"/>
              </w:rPr>
              <w:t xml:space="preserve">Nasopharyngeal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162/14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rFonts w:eastAsia="Times-Roma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i 2010</w:t>
            </w:r>
            <w:r>
              <w:rPr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ancreatic 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4/1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-RFLP</w:t>
            </w:r>
          </w:p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HPLC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 2008</w:t>
            </w:r>
            <w:r>
              <w:rPr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vari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/25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 of canc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-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pacing w:before="93" w:after="9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en 2012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1/34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ee of cancer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en 2011</w:t>
            </w:r>
            <w:r>
              <w:rPr>
                <w:color w:val="00000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1/34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-matched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RFLP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 2011</w:t>
            </w:r>
            <w:r>
              <w:rPr>
                <w:color w:val="00000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yroid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/16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9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obs 2011</w:t>
            </w:r>
            <w:r>
              <w:rPr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3" w:after="9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/36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lthy-matched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qMan-assay</w:t>
            </w:r>
          </w:p>
        </w:tc>
      </w:tr>
    </w:tbl>
    <w:p>
      <w:pPr>
        <w:pStyle w:val="Normal"/>
        <w:spacing w:before="0" w:after="312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5:00:00Z</dcterms:created>
  <dc:creator>gywang</dc:creator>
  <dc:description/>
  <dc:language>en-US</dc:language>
  <cp:lastModifiedBy>gywang</cp:lastModifiedBy>
  <dcterms:modified xsi:type="dcterms:W3CDTF">2012-06-07T15:00:00Z</dcterms:modified>
  <cp:revision>2</cp:revision>
  <dc:subject/>
  <dc:title/>
</cp:coreProperties>
</file>